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A1D" w:rsidRPr="00EB1DC4" w:rsidRDefault="00E94A1D" w:rsidP="00E94A1D">
      <w:pPr>
        <w:rPr>
          <w:rFonts w:ascii="Times New Roman" w:eastAsia="游明朝" w:hAnsi="Times New Roman" w:cs="Times New Roman"/>
          <w:sz w:val="21"/>
          <w:szCs w:val="21"/>
        </w:rPr>
      </w:pPr>
      <w:r w:rsidRPr="00EB1DC4">
        <w:rPr>
          <w:rFonts w:ascii="Times New Roman" w:eastAsia="游明朝" w:hAnsi="Times New Roman" w:cs="Times New Roman"/>
          <w:sz w:val="21"/>
          <w:szCs w:val="21"/>
        </w:rPr>
        <w:t>Table S1 Marshall classification of traumatic brain injury</w:t>
      </w:r>
    </w:p>
    <w:p w:rsidR="00E94A1D" w:rsidRPr="00EB1DC4" w:rsidRDefault="00E94A1D" w:rsidP="00E94A1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/>
      </w:tblPr>
      <w:tblGrid>
        <w:gridCol w:w="3256"/>
        <w:gridCol w:w="5238"/>
      </w:tblGrid>
      <w:tr w:rsidR="00E94A1D" w:rsidRPr="00EB1DC4" w:rsidTr="004D2987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I. Diffuse injury</w:t>
            </w: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No visible intracranial pathology</w:t>
            </w:r>
          </w:p>
        </w:tc>
      </w:tr>
      <w:tr w:rsidR="00E94A1D" w:rsidRPr="00EB1DC4" w:rsidTr="004D2987">
        <w:tc>
          <w:tcPr>
            <w:tcW w:w="325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II. Diffuse injury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Midline shift of 0 to 5 mm</w:t>
            </w:r>
          </w:p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Basal cisterns remain visible</w:t>
            </w:r>
          </w:p>
          <w:p w:rsidR="00E94A1D" w:rsidRPr="00EB1DC4" w:rsidRDefault="00E94A1D" w:rsidP="004D2987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No high or mixed density lesions &gt;</w:t>
            </w:r>
            <w:r w:rsidR="001A55D2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>25 cm</w:t>
            </w:r>
            <w:r w:rsidRPr="00EB1DC4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</w:tr>
      <w:tr w:rsidR="00E94A1D" w:rsidRPr="00EB1DC4" w:rsidTr="004D2987">
        <w:tc>
          <w:tcPr>
            <w:tcW w:w="325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III. Diffuse injury 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Midline shift of 0 to 5 mm</w:t>
            </w:r>
          </w:p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Basal cisterns compressed or completely effaced</w:t>
            </w:r>
          </w:p>
          <w:p w:rsidR="00E94A1D" w:rsidRPr="00EB1DC4" w:rsidRDefault="00E94A1D" w:rsidP="004D2987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No high or mixed density lesions &gt;</w:t>
            </w:r>
            <w:r w:rsidR="00711811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>25 cm</w:t>
            </w:r>
            <w:r w:rsidRPr="00EB1DC4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</w:tr>
      <w:tr w:rsidR="00E94A1D" w:rsidRPr="00EB1DC4" w:rsidTr="004D2987">
        <w:tc>
          <w:tcPr>
            <w:tcW w:w="325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IV. Diffuse injury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Midline shift &gt;</w:t>
            </w:r>
            <w:r w:rsidR="00711811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>5 mm</w:t>
            </w:r>
          </w:p>
          <w:p w:rsidR="00E94A1D" w:rsidRPr="00EB1DC4" w:rsidRDefault="00E94A1D" w:rsidP="004D2987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No high or mixed density lesions &gt;</w:t>
            </w:r>
            <w:r w:rsidR="00711811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>25 cm</w:t>
            </w:r>
            <w:r w:rsidRPr="00EB1DC4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</w:tc>
      </w:tr>
      <w:tr w:rsidR="00E94A1D" w:rsidRPr="00EB1DC4" w:rsidTr="004D2987">
        <w:tc>
          <w:tcPr>
            <w:tcW w:w="325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 xml:space="preserve">V. Evacuated mass lesion 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Any lesion evacuated surgically</w:t>
            </w:r>
          </w:p>
        </w:tc>
      </w:tr>
      <w:tr w:rsidR="00E94A1D" w:rsidRPr="00EB1DC4" w:rsidTr="004D2987">
        <w:tc>
          <w:tcPr>
            <w:tcW w:w="325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VI. Non</w:t>
            </w:r>
            <w:r w:rsidR="00043303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 xml:space="preserve">evacuated mass lesion 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High or mixed density lesions &gt;</w:t>
            </w:r>
            <w:r w:rsidR="00711811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r w:rsidRPr="00EB1DC4">
              <w:rPr>
                <w:rFonts w:ascii="Times New Roman" w:eastAsia="游明朝" w:hAnsi="Times New Roman" w:cs="Times New Roman"/>
                <w:szCs w:val="21"/>
              </w:rPr>
              <w:t>25 cm</w:t>
            </w:r>
            <w:r w:rsidRPr="00EB1DC4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3</w:t>
            </w:r>
          </w:p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Not surgically evacuated</w:t>
            </w:r>
          </w:p>
        </w:tc>
      </w:tr>
    </w:tbl>
    <w:p w:rsidR="00E94A1D" w:rsidRPr="00EB1DC4" w:rsidRDefault="00E94A1D" w:rsidP="00E94A1D">
      <w:pPr>
        <w:rPr>
          <w:rFonts w:ascii="Times New Roman" w:hAnsi="Times New Roman" w:cs="Times New Roman"/>
          <w:sz w:val="21"/>
          <w:szCs w:val="21"/>
        </w:rPr>
      </w:pPr>
    </w:p>
    <w:p w:rsidR="00E94A1D" w:rsidRPr="00EB1DC4" w:rsidRDefault="00E94A1D" w:rsidP="00E94A1D">
      <w:pPr>
        <w:rPr>
          <w:rFonts w:ascii="Times New Roman" w:hAnsi="Times New Roman" w:cs="Times New Roman"/>
          <w:sz w:val="21"/>
          <w:szCs w:val="21"/>
        </w:rPr>
      </w:pPr>
    </w:p>
    <w:p w:rsidR="00E94A1D" w:rsidRPr="00EB1DC4" w:rsidRDefault="00E94A1D" w:rsidP="00E94A1D">
      <w:pPr>
        <w:rPr>
          <w:rFonts w:ascii="Times New Roman" w:eastAsia="游明朝" w:hAnsi="Times New Roman" w:cs="Times New Roman"/>
          <w:sz w:val="21"/>
          <w:szCs w:val="21"/>
        </w:rPr>
      </w:pPr>
      <w:r w:rsidRPr="00EB1DC4">
        <w:rPr>
          <w:rFonts w:ascii="Times New Roman" w:eastAsia="游明朝" w:hAnsi="Times New Roman" w:cs="Times New Roman"/>
          <w:sz w:val="21"/>
          <w:szCs w:val="21"/>
        </w:rPr>
        <w:br w:type="page"/>
      </w:r>
    </w:p>
    <w:p w:rsidR="001A01F8" w:rsidRDefault="001A01F8"/>
    <w:sectPr w:rsidR="001A01F8" w:rsidSect="001E3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1E3A2B"/>
    <w:rsid w:val="0026575E"/>
    <w:rsid w:val="002D27B4"/>
    <w:rsid w:val="002F591F"/>
    <w:rsid w:val="00314F83"/>
    <w:rsid w:val="0044583C"/>
    <w:rsid w:val="0045765E"/>
    <w:rsid w:val="0052503D"/>
    <w:rsid w:val="00543A52"/>
    <w:rsid w:val="00622F15"/>
    <w:rsid w:val="006B46A3"/>
    <w:rsid w:val="006E122C"/>
    <w:rsid w:val="00711811"/>
    <w:rsid w:val="00870A9A"/>
    <w:rsid w:val="00A56AFB"/>
    <w:rsid w:val="00AA2AB3"/>
    <w:rsid w:val="00AD2383"/>
    <w:rsid w:val="00B54837"/>
    <w:rsid w:val="00B563BB"/>
    <w:rsid w:val="00BC7A24"/>
    <w:rsid w:val="00C47566"/>
    <w:rsid w:val="00CB1285"/>
    <w:rsid w:val="00CC6DE9"/>
    <w:rsid w:val="00CE1333"/>
    <w:rsid w:val="00D12C5A"/>
    <w:rsid w:val="00D704F4"/>
    <w:rsid w:val="00D94A21"/>
    <w:rsid w:val="00DE1C60"/>
    <w:rsid w:val="00E1477A"/>
    <w:rsid w:val="00E83B93"/>
    <w:rsid w:val="00E94A1D"/>
    <w:rsid w:val="00EB19D8"/>
    <w:rsid w:val="00EF6667"/>
    <w:rsid w:val="00F52A8A"/>
    <w:rsid w:val="00F77C92"/>
    <w:rsid w:val="00FD1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7:00Z</dcterms:created>
  <dcterms:modified xsi:type="dcterms:W3CDTF">2022-12-25T13:27:00Z</dcterms:modified>
</cp:coreProperties>
</file>